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70F" w:rsidRDefault="00B1470F" w:rsidP="00B1470F">
      <w:pPr>
        <w:widowControl/>
      </w:pPr>
    </w:p>
    <w:p w:rsidR="00B1470F" w:rsidRDefault="00B1470F" w:rsidP="00B1470F">
      <w:pPr>
        <w:widowControl/>
        <w:spacing w:line="360" w:lineRule="auto"/>
        <w:rPr>
          <w:b/>
          <w:sz w:val="22"/>
          <w:szCs w:val="22"/>
        </w:rPr>
      </w:pPr>
      <w:r w:rsidRPr="00AB0200">
        <w:rPr>
          <w:b/>
          <w:sz w:val="22"/>
          <w:szCs w:val="22"/>
        </w:rPr>
        <w:t xml:space="preserve">Table </w:t>
      </w:r>
      <w:r w:rsidR="006F3731">
        <w:rPr>
          <w:rFonts w:hint="eastAsia"/>
          <w:b/>
          <w:sz w:val="22"/>
          <w:szCs w:val="22"/>
        </w:rPr>
        <w:t>S1</w:t>
      </w:r>
      <w:r>
        <w:rPr>
          <w:rFonts w:hint="eastAsia"/>
          <w:b/>
          <w:sz w:val="22"/>
          <w:szCs w:val="22"/>
        </w:rPr>
        <w:t>.</w:t>
      </w:r>
      <w:r w:rsidRPr="006268FA">
        <w:rPr>
          <w:rFonts w:hint="eastAsia"/>
        </w:rPr>
        <w:t xml:space="preserve"> </w:t>
      </w:r>
      <w:r w:rsidR="00310ABA">
        <w:t>Significantly</w:t>
      </w:r>
      <w:r w:rsidR="00310ABA">
        <w:rPr>
          <w:rFonts w:hint="eastAsia"/>
        </w:rPr>
        <w:t xml:space="preserve"> s</w:t>
      </w:r>
      <w:r w:rsidR="00B2683D" w:rsidRPr="00B2683D">
        <w:t>tatistical</w:t>
      </w:r>
      <w:r w:rsidR="00B2683D" w:rsidRPr="00B2683D">
        <w:rPr>
          <w:rFonts w:hint="eastAsia"/>
        </w:rPr>
        <w:t xml:space="preserve"> </w:t>
      </w:r>
      <w:r w:rsidR="00B2683D">
        <w:rPr>
          <w:rFonts w:hint="eastAsia"/>
        </w:rPr>
        <w:t>effect</w:t>
      </w:r>
      <w:r w:rsidR="00D81983">
        <w:rPr>
          <w:rFonts w:hint="eastAsia"/>
        </w:rPr>
        <w:t>s</w:t>
      </w:r>
      <w:r w:rsidR="00B2683D">
        <w:rPr>
          <w:rFonts w:hint="eastAsia"/>
        </w:rPr>
        <w:t xml:space="preserve"> of three factors of age, condition, and target visual field </w:t>
      </w:r>
      <w:r w:rsidR="00EE15C7">
        <w:rPr>
          <w:rFonts w:hint="eastAsia"/>
        </w:rPr>
        <w:t xml:space="preserve">and interaction </w:t>
      </w:r>
      <w:r w:rsidR="00B2683D">
        <w:rPr>
          <w:rFonts w:hint="eastAsia"/>
        </w:rPr>
        <w:t>on the t</w:t>
      </w:r>
      <w:r w:rsidR="00B2683D" w:rsidRPr="00C303B5">
        <w:t xml:space="preserve">otal </w:t>
      </w:r>
      <w:r w:rsidR="00B2683D">
        <w:rPr>
          <w:rFonts w:hint="eastAsia"/>
        </w:rPr>
        <w:t>c</w:t>
      </w:r>
      <w:r w:rsidR="00B2683D" w:rsidRPr="00C303B5">
        <w:t xml:space="preserve">oupling </w:t>
      </w:r>
      <w:r w:rsidR="00B2683D">
        <w:rPr>
          <w:rFonts w:hint="eastAsia"/>
        </w:rPr>
        <w:t>v</w:t>
      </w:r>
      <w:r w:rsidR="00B2683D" w:rsidRPr="00C303B5">
        <w:t>alue</w:t>
      </w:r>
      <w:bookmarkStart w:id="0" w:name="_GoBack"/>
      <w:bookmarkEnd w:id="0"/>
      <w:r w:rsidR="00B2683D" w:rsidRPr="00C303B5">
        <w:t>s</w:t>
      </w:r>
      <w:r w:rsidR="00B2683D">
        <w:rPr>
          <w:rFonts w:hint="eastAsia"/>
        </w:rPr>
        <w:t xml:space="preserve"> for 9 frequency bands by repeated measure ANOVA</w:t>
      </w:r>
      <w:r w:rsidRPr="00BF53C1">
        <w:rPr>
          <w:rFonts w:hint="eastAsia"/>
        </w:rPr>
        <w:t>.</w:t>
      </w:r>
      <w:r w:rsidRPr="006268FA">
        <w:rPr>
          <w:rFonts w:hint="eastAsia"/>
        </w:rPr>
        <w:t xml:space="preserve"> </w:t>
      </w:r>
    </w:p>
    <w:p w:rsidR="00B1470F" w:rsidRPr="00DC0EAB" w:rsidRDefault="00B1470F" w:rsidP="00B1470F">
      <w:pPr>
        <w:widowControl/>
        <w:spacing w:line="360" w:lineRule="auto"/>
      </w:pPr>
    </w:p>
    <w:tbl>
      <w:tblPr>
        <w:tblW w:w="818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1"/>
        <w:gridCol w:w="1363"/>
        <w:gridCol w:w="1366"/>
        <w:gridCol w:w="1768"/>
        <w:gridCol w:w="2203"/>
      </w:tblGrid>
      <w:tr w:rsidR="00310ABA" w:rsidTr="00045651">
        <w:trPr>
          <w:trHeight w:val="377"/>
          <w:jc w:val="center"/>
        </w:trPr>
        <w:tc>
          <w:tcPr>
            <w:tcW w:w="148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10ABA" w:rsidRPr="00401D13" w:rsidRDefault="00310ABA" w:rsidP="00026437">
            <w:pPr>
              <w:pStyle w:val="a5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ctors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10ABA" w:rsidRDefault="00310ABA" w:rsidP="00AF3769">
            <w:pPr>
              <w:pStyle w:val="a5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ge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10ABA" w:rsidRDefault="00310ABA" w:rsidP="00AF3769">
            <w:pPr>
              <w:pStyle w:val="a5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ondition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10ABA" w:rsidRDefault="00026437" w:rsidP="00AF3769">
            <w:pPr>
              <w:pStyle w:val="a5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rget visual field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10ABA" w:rsidRDefault="00026437" w:rsidP="00AF3769">
            <w:pPr>
              <w:pStyle w:val="a5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Age </w:t>
            </w:r>
            <w:r>
              <w:rPr>
                <w:lang w:eastAsia="zh-CN"/>
              </w:rPr>
              <w:t>×</w:t>
            </w:r>
            <w:r>
              <w:rPr>
                <w:rFonts w:hint="eastAsia"/>
                <w:lang w:eastAsia="zh-CN"/>
              </w:rPr>
              <w:t xml:space="preserve"> </w:t>
            </w:r>
            <w:r w:rsidR="00664A8F">
              <w:rPr>
                <w:rFonts w:hint="eastAsia"/>
                <w:lang w:eastAsia="zh-CN"/>
              </w:rPr>
              <w:t>Target visual field</w:t>
            </w:r>
          </w:p>
        </w:tc>
      </w:tr>
      <w:tr w:rsidR="00310ABA" w:rsidTr="00045651">
        <w:trPr>
          <w:jc w:val="center"/>
        </w:trPr>
        <w:tc>
          <w:tcPr>
            <w:tcW w:w="1481" w:type="dxa"/>
            <w:tcBorders>
              <w:top w:val="single" w:sz="2" w:space="0" w:color="000000"/>
            </w:tcBorders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>
                <w:rFonts w:hint="eastAsia"/>
                <w:lang w:eastAsia="zh-CN"/>
              </w:rPr>
              <w:t>heta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4-8 Hz)</w:t>
            </w:r>
          </w:p>
        </w:tc>
        <w:tc>
          <w:tcPr>
            <w:tcW w:w="1363" w:type="dxa"/>
            <w:tcBorders>
              <w:top w:val="single" w:sz="2" w:space="0" w:color="000000"/>
            </w:tcBorders>
            <w:vAlign w:val="center"/>
          </w:tcPr>
          <w:p w:rsidR="00C3231F" w:rsidRDefault="002B5561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 w:rsidR="005E70FD"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E70FD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06)</w:t>
            </w:r>
          </w:p>
        </w:tc>
        <w:tc>
          <w:tcPr>
            <w:tcW w:w="1366" w:type="dxa"/>
            <w:tcBorders>
              <w:top w:val="single" w:sz="2" w:space="0" w:color="000000"/>
            </w:tcBorders>
            <w:vAlign w:val="center"/>
          </w:tcPr>
          <w:p w:rsidR="00C3231F" w:rsidRDefault="002B5561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  <w:r w:rsidR="00F90CD7"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7)</w:t>
            </w:r>
          </w:p>
        </w:tc>
        <w:tc>
          <w:tcPr>
            <w:tcW w:w="1768" w:type="dxa"/>
            <w:tcBorders>
              <w:top w:val="single" w:sz="2" w:space="0" w:color="000000"/>
            </w:tcBorders>
            <w:vAlign w:val="center"/>
          </w:tcPr>
          <w:p w:rsidR="00C3231F" w:rsidRDefault="001352CA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 w:rsidR="005E70FD"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E70FD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13)</w:t>
            </w:r>
          </w:p>
        </w:tc>
        <w:tc>
          <w:tcPr>
            <w:tcW w:w="2203" w:type="dxa"/>
            <w:tcBorders>
              <w:top w:val="single" w:sz="2" w:space="0" w:color="000000"/>
            </w:tcBorders>
            <w:vAlign w:val="center"/>
          </w:tcPr>
          <w:p w:rsidR="00C3231F" w:rsidRDefault="005E70FD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E70FD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18)</w:t>
            </w:r>
          </w:p>
        </w:tc>
      </w:tr>
      <w:tr w:rsidR="006B206F" w:rsidTr="00045651">
        <w:trPr>
          <w:jc w:val="center"/>
        </w:trPr>
        <w:tc>
          <w:tcPr>
            <w:tcW w:w="1481" w:type="dxa"/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lpha band</w:t>
            </w:r>
          </w:p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8-12 Hz)</w:t>
            </w:r>
          </w:p>
        </w:tc>
        <w:tc>
          <w:tcPr>
            <w:tcW w:w="1363" w:type="dxa"/>
            <w:vAlign w:val="center"/>
          </w:tcPr>
          <w:p w:rsidR="00C3231F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6B206F" w:rsidRPr="005E70FD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23)</w:t>
            </w:r>
          </w:p>
        </w:tc>
        <w:tc>
          <w:tcPr>
            <w:tcW w:w="1366" w:type="dxa"/>
            <w:vAlign w:val="center"/>
          </w:tcPr>
          <w:p w:rsidR="00C3231F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6B206F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54)</w:t>
            </w:r>
          </w:p>
        </w:tc>
        <w:tc>
          <w:tcPr>
            <w:tcW w:w="1768" w:type="dxa"/>
            <w:vAlign w:val="center"/>
          </w:tcPr>
          <w:p w:rsidR="00C3231F" w:rsidRPr="005E70FD" w:rsidRDefault="00F90CD7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2203" w:type="dxa"/>
            <w:vAlign w:val="center"/>
          </w:tcPr>
          <w:p w:rsidR="00C3231F" w:rsidRPr="005E70FD" w:rsidRDefault="00F90CD7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310ABA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ta1 band</w:t>
            </w:r>
          </w:p>
          <w:p w:rsidR="006B206F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12-16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C3231F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32)</w:t>
            </w:r>
          </w:p>
        </w:tc>
        <w:tc>
          <w:tcPr>
            <w:tcW w:w="1768" w:type="dxa"/>
            <w:vAlign w:val="center"/>
          </w:tcPr>
          <w:p w:rsidR="00C3231F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48)</w:t>
            </w:r>
          </w:p>
        </w:tc>
        <w:tc>
          <w:tcPr>
            <w:tcW w:w="2203" w:type="dxa"/>
            <w:vAlign w:val="center"/>
          </w:tcPr>
          <w:p w:rsidR="00C3231F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F90CD7" w:rsidP="00F90CD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15)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ta2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16-20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537647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08)</w:t>
            </w:r>
          </w:p>
        </w:tc>
        <w:tc>
          <w:tcPr>
            <w:tcW w:w="1768" w:type="dxa"/>
            <w:vAlign w:val="center"/>
          </w:tcPr>
          <w:p w:rsidR="00537647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35)</w:t>
            </w:r>
          </w:p>
        </w:tc>
        <w:tc>
          <w:tcPr>
            <w:tcW w:w="2203" w:type="dxa"/>
            <w:vAlign w:val="center"/>
          </w:tcPr>
          <w:p w:rsidR="00537647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537647" w:rsidP="00537647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39)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ta3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20-24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4C4E6E" w:rsidRDefault="004C4E6E" w:rsidP="004C4E6E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C4E6E" w:rsidP="004C4E6E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12)</w:t>
            </w:r>
          </w:p>
        </w:tc>
        <w:tc>
          <w:tcPr>
            <w:tcW w:w="1768" w:type="dxa"/>
            <w:vAlign w:val="center"/>
          </w:tcPr>
          <w:p w:rsidR="00310ABA" w:rsidRPr="005E70FD" w:rsidRDefault="004C4E6E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2203" w:type="dxa"/>
            <w:vAlign w:val="center"/>
          </w:tcPr>
          <w:p w:rsidR="004C4E6E" w:rsidRDefault="004C4E6E" w:rsidP="004C4E6E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C4E6E" w:rsidP="004C4E6E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26)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ta4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24-28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482709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31)</w:t>
            </w:r>
          </w:p>
        </w:tc>
        <w:tc>
          <w:tcPr>
            <w:tcW w:w="1768" w:type="dxa"/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2203" w:type="dxa"/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eta5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28-32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482709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12)</w:t>
            </w:r>
          </w:p>
        </w:tc>
        <w:tc>
          <w:tcPr>
            <w:tcW w:w="1768" w:type="dxa"/>
            <w:vAlign w:val="center"/>
          </w:tcPr>
          <w:p w:rsidR="00482709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38)</w:t>
            </w:r>
          </w:p>
        </w:tc>
        <w:tc>
          <w:tcPr>
            <w:tcW w:w="2203" w:type="dxa"/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vAlign w:val="center"/>
          </w:tcPr>
          <w:p w:rsidR="00310ABA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amma1 band</w:t>
            </w:r>
          </w:p>
          <w:p w:rsidR="006B206F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32-36 Hz)</w:t>
            </w:r>
          </w:p>
        </w:tc>
        <w:tc>
          <w:tcPr>
            <w:tcW w:w="1363" w:type="dxa"/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vAlign w:val="center"/>
          </w:tcPr>
          <w:p w:rsidR="00482709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09)</w:t>
            </w:r>
          </w:p>
        </w:tc>
        <w:tc>
          <w:tcPr>
            <w:tcW w:w="1768" w:type="dxa"/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2203" w:type="dxa"/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</w:tr>
      <w:tr w:rsidR="00310ABA" w:rsidTr="00F90CD7">
        <w:trPr>
          <w:jc w:val="center"/>
        </w:trPr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 w:rsidR="006B206F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amma2 band</w:t>
            </w:r>
          </w:p>
          <w:p w:rsidR="00310ABA" w:rsidRPr="00113BA9" w:rsidRDefault="006B206F" w:rsidP="006B206F">
            <w:pPr>
              <w:pStyle w:val="a5"/>
              <w:spacing w:after="0" w:line="24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36-40 Hz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 w:rsidR="00310ABA" w:rsidRPr="005E70FD" w:rsidRDefault="00F90CD7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 w:rsidR="00482709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√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:rsidR="00310ABA" w:rsidRPr="005E70FD" w:rsidRDefault="00482709" w:rsidP="00482709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p = 0.023)</w:t>
            </w:r>
          </w:p>
        </w:tc>
        <w:tc>
          <w:tcPr>
            <w:tcW w:w="1768" w:type="dxa"/>
            <w:tcBorders>
              <w:bottom w:val="single" w:sz="12" w:space="0" w:color="000000"/>
            </w:tcBorders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 w:rsidR="00310ABA" w:rsidRPr="005E70FD" w:rsidRDefault="00482709" w:rsidP="005E70FD">
            <w:pPr>
              <w:pStyle w:val="a5"/>
              <w:spacing w:after="0" w:line="240" w:lineRule="auto"/>
              <w:ind w:firstLine="0"/>
              <w:jc w:val="center"/>
              <w:rPr>
                <w:lang w:eastAsia="zh-CN"/>
              </w:rPr>
            </w:pPr>
            <w:r w:rsidRPr="005E70FD">
              <w:rPr>
                <w:lang w:eastAsia="zh-CN"/>
              </w:rPr>
              <w:t>×</w:t>
            </w:r>
          </w:p>
        </w:tc>
      </w:tr>
    </w:tbl>
    <w:p w:rsidR="00B1470F" w:rsidRDefault="00B1470F" w:rsidP="00B1470F">
      <w:pPr>
        <w:widowControl/>
      </w:pPr>
    </w:p>
    <w:p w:rsidR="00B1470F" w:rsidRDefault="00FE2E58" w:rsidP="00B1470F">
      <w:pPr>
        <w:widowControl/>
        <w:spacing w:line="360" w:lineRule="auto"/>
        <w:ind w:leftChars="350" w:left="735"/>
      </w:pPr>
      <w:r>
        <w:t>√</w:t>
      </w:r>
      <w:r>
        <w:rPr>
          <w:rFonts w:hint="eastAsia"/>
        </w:rPr>
        <w:t xml:space="preserve"> indicates significant effect (p &lt; 0.05) and </w:t>
      </w:r>
      <w:r>
        <w:t>×</w:t>
      </w:r>
      <w:r>
        <w:rPr>
          <w:rFonts w:hint="eastAsia"/>
        </w:rPr>
        <w:t xml:space="preserve"> means no significant effect by a repeated measure ANOVA with condition (pop-out and search) and target visual field (left and right) as the within-subject factors and age (young and </w:t>
      </w:r>
      <w:r>
        <w:t>old</w:t>
      </w:r>
      <w:r>
        <w:rPr>
          <w:rFonts w:hint="eastAsia"/>
        </w:rPr>
        <w:t>) as the between-subject factor for each frequency bands</w:t>
      </w:r>
      <w:r w:rsidR="00B1470F">
        <w:rPr>
          <w:rFonts w:hint="eastAsia"/>
        </w:rPr>
        <w:t>.</w:t>
      </w:r>
    </w:p>
    <w:p w:rsidR="00113882" w:rsidRDefault="00113882"/>
    <w:sectPr w:rsidR="00113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079" w:rsidRDefault="00E27079" w:rsidP="00B1470F">
      <w:r>
        <w:separator/>
      </w:r>
    </w:p>
  </w:endnote>
  <w:endnote w:type="continuationSeparator" w:id="0">
    <w:p w:rsidR="00E27079" w:rsidRDefault="00E27079" w:rsidP="00B1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079" w:rsidRDefault="00E27079" w:rsidP="00B1470F">
      <w:r>
        <w:separator/>
      </w:r>
    </w:p>
  </w:footnote>
  <w:footnote w:type="continuationSeparator" w:id="0">
    <w:p w:rsidR="00E27079" w:rsidRDefault="00E27079" w:rsidP="00B14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AA4"/>
    <w:rsid w:val="00002F6C"/>
    <w:rsid w:val="0001100D"/>
    <w:rsid w:val="0001713C"/>
    <w:rsid w:val="00022C57"/>
    <w:rsid w:val="00026437"/>
    <w:rsid w:val="00045651"/>
    <w:rsid w:val="000B1EC5"/>
    <w:rsid w:val="000B6786"/>
    <w:rsid w:val="000D00A6"/>
    <w:rsid w:val="000D2112"/>
    <w:rsid w:val="000E5F48"/>
    <w:rsid w:val="000F22A3"/>
    <w:rsid w:val="001058B1"/>
    <w:rsid w:val="001077A7"/>
    <w:rsid w:val="00113882"/>
    <w:rsid w:val="00115A39"/>
    <w:rsid w:val="001352CA"/>
    <w:rsid w:val="001523D8"/>
    <w:rsid w:val="00155677"/>
    <w:rsid w:val="001571E2"/>
    <w:rsid w:val="001572B6"/>
    <w:rsid w:val="00161630"/>
    <w:rsid w:val="001946DA"/>
    <w:rsid w:val="001D60D8"/>
    <w:rsid w:val="001F043B"/>
    <w:rsid w:val="00240F97"/>
    <w:rsid w:val="00250051"/>
    <w:rsid w:val="002577CB"/>
    <w:rsid w:val="00262A30"/>
    <w:rsid w:val="002721AF"/>
    <w:rsid w:val="002738EC"/>
    <w:rsid w:val="00277272"/>
    <w:rsid w:val="00283CE8"/>
    <w:rsid w:val="00294D36"/>
    <w:rsid w:val="002A3C2D"/>
    <w:rsid w:val="002B5561"/>
    <w:rsid w:val="002E3860"/>
    <w:rsid w:val="0030602A"/>
    <w:rsid w:val="00310ABA"/>
    <w:rsid w:val="00334E32"/>
    <w:rsid w:val="003511C4"/>
    <w:rsid w:val="00356B69"/>
    <w:rsid w:val="00357DB7"/>
    <w:rsid w:val="003636DC"/>
    <w:rsid w:val="003746A1"/>
    <w:rsid w:val="00383126"/>
    <w:rsid w:val="00390814"/>
    <w:rsid w:val="003967F3"/>
    <w:rsid w:val="003C4796"/>
    <w:rsid w:val="003D4AB1"/>
    <w:rsid w:val="003F2021"/>
    <w:rsid w:val="00406341"/>
    <w:rsid w:val="004162B0"/>
    <w:rsid w:val="0043197D"/>
    <w:rsid w:val="004329B8"/>
    <w:rsid w:val="00441069"/>
    <w:rsid w:val="00481580"/>
    <w:rsid w:val="00482709"/>
    <w:rsid w:val="00485326"/>
    <w:rsid w:val="0048773C"/>
    <w:rsid w:val="0049702C"/>
    <w:rsid w:val="004A6860"/>
    <w:rsid w:val="004C4E6E"/>
    <w:rsid w:val="004D21BC"/>
    <w:rsid w:val="005001B8"/>
    <w:rsid w:val="0050038F"/>
    <w:rsid w:val="00504B21"/>
    <w:rsid w:val="00512FBE"/>
    <w:rsid w:val="00513726"/>
    <w:rsid w:val="00513D2A"/>
    <w:rsid w:val="005255AF"/>
    <w:rsid w:val="00526F69"/>
    <w:rsid w:val="00537647"/>
    <w:rsid w:val="00542663"/>
    <w:rsid w:val="00554181"/>
    <w:rsid w:val="005952C0"/>
    <w:rsid w:val="005B7BEA"/>
    <w:rsid w:val="005C47D6"/>
    <w:rsid w:val="005D080E"/>
    <w:rsid w:val="005D3BB1"/>
    <w:rsid w:val="005D4789"/>
    <w:rsid w:val="005E2708"/>
    <w:rsid w:val="005E4EDB"/>
    <w:rsid w:val="005E70FD"/>
    <w:rsid w:val="00600529"/>
    <w:rsid w:val="0061434D"/>
    <w:rsid w:val="006176BB"/>
    <w:rsid w:val="00660A67"/>
    <w:rsid w:val="00662C4D"/>
    <w:rsid w:val="00664A8F"/>
    <w:rsid w:val="006712E3"/>
    <w:rsid w:val="006A72F6"/>
    <w:rsid w:val="006B112F"/>
    <w:rsid w:val="006B206F"/>
    <w:rsid w:val="006C6130"/>
    <w:rsid w:val="006C7848"/>
    <w:rsid w:val="006E61DE"/>
    <w:rsid w:val="006F3731"/>
    <w:rsid w:val="00703F39"/>
    <w:rsid w:val="0071736C"/>
    <w:rsid w:val="00755884"/>
    <w:rsid w:val="007643C4"/>
    <w:rsid w:val="00797EC8"/>
    <w:rsid w:val="007A6F02"/>
    <w:rsid w:val="007B6C3A"/>
    <w:rsid w:val="007E69FF"/>
    <w:rsid w:val="00806B61"/>
    <w:rsid w:val="0082712D"/>
    <w:rsid w:val="008665EC"/>
    <w:rsid w:val="008C0C1A"/>
    <w:rsid w:val="008D1440"/>
    <w:rsid w:val="008D3E98"/>
    <w:rsid w:val="009151EA"/>
    <w:rsid w:val="009377BC"/>
    <w:rsid w:val="00957539"/>
    <w:rsid w:val="0096306D"/>
    <w:rsid w:val="009751DE"/>
    <w:rsid w:val="009A00E7"/>
    <w:rsid w:val="009D66B3"/>
    <w:rsid w:val="009F4D06"/>
    <w:rsid w:val="009F7E00"/>
    <w:rsid w:val="00A90666"/>
    <w:rsid w:val="00AB4F58"/>
    <w:rsid w:val="00AC6841"/>
    <w:rsid w:val="00AD7F60"/>
    <w:rsid w:val="00AF3769"/>
    <w:rsid w:val="00B01619"/>
    <w:rsid w:val="00B1470F"/>
    <w:rsid w:val="00B2683D"/>
    <w:rsid w:val="00B27274"/>
    <w:rsid w:val="00B27964"/>
    <w:rsid w:val="00B311C9"/>
    <w:rsid w:val="00B54F1C"/>
    <w:rsid w:val="00B65629"/>
    <w:rsid w:val="00B923BB"/>
    <w:rsid w:val="00B93FAC"/>
    <w:rsid w:val="00BB3CC2"/>
    <w:rsid w:val="00BB3DDA"/>
    <w:rsid w:val="00BC5036"/>
    <w:rsid w:val="00BE6BAA"/>
    <w:rsid w:val="00C01E3B"/>
    <w:rsid w:val="00C04B0A"/>
    <w:rsid w:val="00C1219A"/>
    <w:rsid w:val="00C3231F"/>
    <w:rsid w:val="00C349C6"/>
    <w:rsid w:val="00C45CEE"/>
    <w:rsid w:val="00C573B2"/>
    <w:rsid w:val="00C870C0"/>
    <w:rsid w:val="00CB2B39"/>
    <w:rsid w:val="00CB63FB"/>
    <w:rsid w:val="00CF2B34"/>
    <w:rsid w:val="00D03A86"/>
    <w:rsid w:val="00D3268A"/>
    <w:rsid w:val="00D67953"/>
    <w:rsid w:val="00D71809"/>
    <w:rsid w:val="00D81983"/>
    <w:rsid w:val="00D8557F"/>
    <w:rsid w:val="00DA2F5D"/>
    <w:rsid w:val="00DD69CE"/>
    <w:rsid w:val="00E234C8"/>
    <w:rsid w:val="00E27079"/>
    <w:rsid w:val="00E56DC4"/>
    <w:rsid w:val="00E606B9"/>
    <w:rsid w:val="00E65C87"/>
    <w:rsid w:val="00E768DD"/>
    <w:rsid w:val="00E83F01"/>
    <w:rsid w:val="00E96B19"/>
    <w:rsid w:val="00EA0D4C"/>
    <w:rsid w:val="00EA18D5"/>
    <w:rsid w:val="00EB3B92"/>
    <w:rsid w:val="00EC356E"/>
    <w:rsid w:val="00EE15C7"/>
    <w:rsid w:val="00EE2F79"/>
    <w:rsid w:val="00F31607"/>
    <w:rsid w:val="00F57F48"/>
    <w:rsid w:val="00F72B71"/>
    <w:rsid w:val="00F90CD7"/>
    <w:rsid w:val="00F96AA4"/>
    <w:rsid w:val="00FB5346"/>
    <w:rsid w:val="00FD093C"/>
    <w:rsid w:val="00FD18B7"/>
    <w:rsid w:val="00FE207F"/>
    <w:rsid w:val="00FE2E58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7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7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7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70F"/>
    <w:rPr>
      <w:sz w:val="18"/>
      <w:szCs w:val="18"/>
    </w:rPr>
  </w:style>
  <w:style w:type="paragraph" w:customStyle="1" w:styleId="heading2">
    <w:name w:val="heading2"/>
    <w:basedOn w:val="a"/>
    <w:next w:val="a"/>
    <w:rsid w:val="00B1470F"/>
    <w:pPr>
      <w:keepNext/>
      <w:keepLines/>
      <w:widowControl/>
      <w:tabs>
        <w:tab w:val="left" w:pos="510"/>
      </w:tabs>
      <w:suppressAutoHyphens/>
      <w:spacing w:before="440" w:after="220"/>
    </w:pPr>
    <w:rPr>
      <w:rFonts w:ascii="Times" w:hAnsi="Times"/>
      <w:b/>
      <w:kern w:val="0"/>
      <w:sz w:val="20"/>
      <w:szCs w:val="20"/>
    </w:rPr>
  </w:style>
  <w:style w:type="paragraph" w:customStyle="1" w:styleId="tabletitle">
    <w:name w:val="table title"/>
    <w:basedOn w:val="a"/>
    <w:next w:val="a"/>
    <w:rsid w:val="00B1470F"/>
    <w:pPr>
      <w:keepNext/>
      <w:keepLines/>
      <w:widowControl/>
      <w:spacing w:before="240" w:after="120"/>
    </w:pPr>
    <w:rPr>
      <w:rFonts w:ascii="Times" w:hAnsi="Times"/>
      <w:kern w:val="0"/>
      <w:sz w:val="18"/>
      <w:szCs w:val="20"/>
      <w:lang w:val="de-DE"/>
    </w:rPr>
  </w:style>
  <w:style w:type="paragraph" w:styleId="a5">
    <w:name w:val="Body Text"/>
    <w:basedOn w:val="a"/>
    <w:link w:val="Char1"/>
    <w:rsid w:val="00B1470F"/>
    <w:pPr>
      <w:widowControl/>
      <w:spacing w:after="120" w:line="228" w:lineRule="auto"/>
      <w:ind w:firstLine="288"/>
    </w:pPr>
    <w:rPr>
      <w:spacing w:val="-1"/>
      <w:kern w:val="0"/>
      <w:sz w:val="20"/>
      <w:szCs w:val="20"/>
      <w:lang w:eastAsia="en-US"/>
    </w:rPr>
  </w:style>
  <w:style w:type="character" w:customStyle="1" w:styleId="Char1">
    <w:name w:val="正文文本 Char"/>
    <w:basedOn w:val="a0"/>
    <w:link w:val="a5"/>
    <w:rsid w:val="00B1470F"/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0E5F48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E5F4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7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7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7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70F"/>
    <w:rPr>
      <w:sz w:val="18"/>
      <w:szCs w:val="18"/>
    </w:rPr>
  </w:style>
  <w:style w:type="paragraph" w:customStyle="1" w:styleId="heading2">
    <w:name w:val="heading2"/>
    <w:basedOn w:val="a"/>
    <w:next w:val="a"/>
    <w:rsid w:val="00B1470F"/>
    <w:pPr>
      <w:keepNext/>
      <w:keepLines/>
      <w:widowControl/>
      <w:tabs>
        <w:tab w:val="left" w:pos="510"/>
      </w:tabs>
      <w:suppressAutoHyphens/>
      <w:spacing w:before="440" w:after="220"/>
    </w:pPr>
    <w:rPr>
      <w:rFonts w:ascii="Times" w:hAnsi="Times"/>
      <w:b/>
      <w:kern w:val="0"/>
      <w:sz w:val="20"/>
      <w:szCs w:val="20"/>
    </w:rPr>
  </w:style>
  <w:style w:type="paragraph" w:customStyle="1" w:styleId="tabletitle">
    <w:name w:val="table title"/>
    <w:basedOn w:val="a"/>
    <w:next w:val="a"/>
    <w:rsid w:val="00B1470F"/>
    <w:pPr>
      <w:keepNext/>
      <w:keepLines/>
      <w:widowControl/>
      <w:spacing w:before="240" w:after="120"/>
    </w:pPr>
    <w:rPr>
      <w:rFonts w:ascii="Times" w:hAnsi="Times"/>
      <w:kern w:val="0"/>
      <w:sz w:val="18"/>
      <w:szCs w:val="20"/>
      <w:lang w:val="de-DE"/>
    </w:rPr>
  </w:style>
  <w:style w:type="paragraph" w:styleId="a5">
    <w:name w:val="Body Text"/>
    <w:basedOn w:val="a"/>
    <w:link w:val="Char1"/>
    <w:rsid w:val="00B1470F"/>
    <w:pPr>
      <w:widowControl/>
      <w:spacing w:after="120" w:line="228" w:lineRule="auto"/>
      <w:ind w:firstLine="288"/>
    </w:pPr>
    <w:rPr>
      <w:spacing w:val="-1"/>
      <w:kern w:val="0"/>
      <w:sz w:val="20"/>
      <w:szCs w:val="20"/>
      <w:lang w:eastAsia="en-US"/>
    </w:rPr>
  </w:style>
  <w:style w:type="character" w:customStyle="1" w:styleId="Char1">
    <w:name w:val="正文文本 Char"/>
    <w:basedOn w:val="a0"/>
    <w:link w:val="a5"/>
    <w:rsid w:val="00B1470F"/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0E5F48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E5F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DD5E17-FBF5-49E9-A402-62F2B5EADB44}"/>
</file>

<file path=customXml/itemProps2.xml><?xml version="1.0" encoding="utf-8"?>
<ds:datastoreItem xmlns:ds="http://schemas.openxmlformats.org/officeDocument/2006/customXml" ds:itemID="{828E7908-D06B-49BF-B866-9CE3704F1211}"/>
</file>

<file path=customXml/itemProps3.xml><?xml version="1.0" encoding="utf-8"?>
<ds:datastoreItem xmlns:ds="http://schemas.openxmlformats.org/officeDocument/2006/customXml" ds:itemID="{69569AA1-1B35-4CB7-B0BE-82A448D4CA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斌</dc:creator>
  <cp:lastModifiedBy>李斌</cp:lastModifiedBy>
  <cp:revision>32</cp:revision>
  <cp:lastPrinted>2015-06-15T06:14:00Z</cp:lastPrinted>
  <dcterms:created xsi:type="dcterms:W3CDTF">2015-06-15T05:26:00Z</dcterms:created>
  <dcterms:modified xsi:type="dcterms:W3CDTF">2015-11-0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